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E1602" w14:textId="11F4CECF" w:rsidR="00F57325" w:rsidRDefault="00F57325" w:rsidP="00F57325">
      <w:pPr>
        <w:rPr>
          <w:rFonts w:ascii="Times New Roman" w:hAnsi="Times New Roman" w:cs="Times New Roman"/>
        </w:rPr>
      </w:pPr>
      <w:r w:rsidRPr="00F57325">
        <w:rPr>
          <w:rFonts w:ascii="Times New Roman" w:hAnsi="Times New Roman" w:cs="Times New Roman"/>
          <w:b/>
          <w:bCs/>
        </w:rPr>
        <w:t xml:space="preserve">S13 </w:t>
      </w:r>
      <w:r w:rsidRPr="00F5732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cumulative link model of factors explaining the frequency of not attending an English-language conference due to a lack of confidence in English communication. The reference category for English proficiency and Income level was Low English proficiency and High income, respectively.</w:t>
      </w:r>
    </w:p>
    <w:p w14:paraId="0DBD08BB" w14:textId="77777777" w:rsidR="00F57325" w:rsidRDefault="00F57325" w:rsidP="00F57325">
      <w:pPr>
        <w:rPr>
          <w:rFonts w:ascii="Times New Roman" w:hAnsi="Times New Roman" w:cs="Times New Roman"/>
        </w:rPr>
      </w:pPr>
    </w:p>
    <w:tbl>
      <w:tblPr>
        <w:tblStyle w:val="TableGrid"/>
        <w:tblW w:w="904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851"/>
        <w:gridCol w:w="1247"/>
      </w:tblGrid>
      <w:tr w:rsidR="00F57325" w14:paraId="0D243829" w14:textId="77777777" w:rsidTr="00F57325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AF04B9" w14:textId="77777777" w:rsidR="00F57325" w:rsidRDefault="00F573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4F750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08430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C1441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1F442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57325" w14:paraId="105E0FC8" w14:textId="77777777" w:rsidTr="00F57325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2881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DABC4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33BF2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F802A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4AF84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</w:tr>
      <w:tr w:rsidR="00F57325" w14:paraId="7F5A33A3" w14:textId="77777777" w:rsidTr="00F57325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90214F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5A8946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11765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B7D26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FCCD3B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× 10</w:t>
            </w:r>
            <w:r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F57325" w14:paraId="3C1D93A1" w14:textId="77777777" w:rsidTr="00F57325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BE0F0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1203F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EC82E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28EDD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F7B64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7325" w14:paraId="44E3D741" w14:textId="77777777" w:rsidTr="00F57325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55B55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DAF89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3E493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24B205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CE42C2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57325" w14:paraId="06E64B83" w14:textId="77777777" w:rsidTr="00F57325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5BD17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 proficiency ×</w:t>
            </w:r>
          </w:p>
          <w:p w14:paraId="03F40B74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0A6D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4D4A8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3F21CC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00771D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57325" w14:paraId="0EEA750B" w14:textId="77777777" w:rsidTr="00F57325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EB8800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25CD56AC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82C2D3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78F74A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3952B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E70CF" w14:textId="77777777" w:rsidR="00F57325" w:rsidRDefault="00F5732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C3F9776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6B7"/>
    <w:rsid w:val="00480CD3"/>
    <w:rsid w:val="00A176B7"/>
    <w:rsid w:val="00DA3351"/>
    <w:rsid w:val="00F5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F206F"/>
  <w15:chartTrackingRefBased/>
  <w15:docId w15:val="{8A1EC390-64A6-4700-B350-DB72CA76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325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32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41:00Z</dcterms:created>
  <dcterms:modified xsi:type="dcterms:W3CDTF">2023-06-14T04:42:00Z</dcterms:modified>
</cp:coreProperties>
</file>